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DEE279" w14:textId="77777777" w:rsidR="005D7C56" w:rsidRDefault="005D7C56" w:rsidP="005D7C5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4088850B">
        <w:rPr>
          <w:rFonts w:ascii="Times New Roman" w:eastAsia="Times New Roman" w:hAnsi="Times New Roman" w:cs="Times New Roman"/>
          <w:sz w:val="24"/>
          <w:szCs w:val="24"/>
        </w:rPr>
        <w:t>Appendix II Email text sent to potential survey participants</w:t>
      </w:r>
    </w:p>
    <w:p w14:paraId="76A3229B" w14:textId="77777777" w:rsidR="005D7C56" w:rsidRDefault="005D7C56" w:rsidP="005D7C5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B738ED0" w14:textId="77777777" w:rsidR="005D7C56" w:rsidRPr="0017615C" w:rsidRDefault="005D7C56" w:rsidP="005D7C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sz w:val="24"/>
          <w:szCs w:val="24"/>
        </w:rPr>
        <w:t>Tell us about your [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>latform] experience.</w:t>
      </w:r>
    </w:p>
    <w:p w14:paraId="4B3AC12A" w14:textId="77777777" w:rsidR="005D7C56" w:rsidRPr="0017615C" w:rsidRDefault="005D7C56" w:rsidP="005D7C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sz w:val="24"/>
          <w:szCs w:val="24"/>
        </w:rPr>
        <w:t>Thank you for completing a recent [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 xml:space="preserve">latform] visit. </w:t>
      </w:r>
    </w:p>
    <w:p w14:paraId="28114EFC" w14:textId="77777777" w:rsidR="005D7C56" w:rsidRPr="00934E7F" w:rsidRDefault="005D7C56" w:rsidP="005D7C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sz w:val="24"/>
          <w:szCs w:val="24"/>
        </w:rPr>
        <w:t>At [</w:t>
      </w:r>
      <w:r>
        <w:rPr>
          <w:rFonts w:ascii="Times New Roman" w:hAnsi="Times New Roman" w:cs="Times New Roman"/>
          <w:sz w:val="24"/>
          <w:szCs w:val="24"/>
        </w:rPr>
        <w:t>the p</w:t>
      </w:r>
      <w:r w:rsidRPr="4088850B">
        <w:rPr>
          <w:rFonts w:ascii="Times New Roman" w:hAnsi="Times New Roman" w:cs="Times New Roman"/>
          <w:sz w:val="24"/>
          <w:szCs w:val="24"/>
        </w:rPr>
        <w:t>latform], we’re always trying to do good in our community to increase healthcare access to all Americans. Through [</w:t>
      </w:r>
      <w:r>
        <w:rPr>
          <w:rFonts w:ascii="Times New Roman" w:hAnsi="Times New Roman" w:cs="Times New Roman"/>
          <w:sz w:val="24"/>
          <w:szCs w:val="24"/>
        </w:rPr>
        <w:t>the p</w:t>
      </w:r>
      <w:r w:rsidRPr="4088850B">
        <w:rPr>
          <w:rFonts w:ascii="Times New Roman" w:hAnsi="Times New Roman" w:cs="Times New Roman"/>
          <w:sz w:val="24"/>
          <w:szCs w:val="24"/>
        </w:rPr>
        <w:t>latform], we’re helping advance research in telemedicine with the non-profit organization, Ibis Reproductive Health. Ibis is conducting an online survey to better understand your experience using [</w:t>
      </w:r>
      <w:r>
        <w:rPr>
          <w:rFonts w:ascii="Times New Roman" w:hAnsi="Times New Roman" w:cs="Times New Roman"/>
          <w:sz w:val="24"/>
          <w:szCs w:val="24"/>
        </w:rPr>
        <w:t>the p</w:t>
      </w:r>
      <w:r w:rsidRPr="4088850B">
        <w:rPr>
          <w:rFonts w:ascii="Times New Roman" w:hAnsi="Times New Roman" w:cs="Times New Roman"/>
          <w:sz w:val="24"/>
          <w:szCs w:val="24"/>
        </w:rPr>
        <w:t xml:space="preserve">latform] during the COVID-19 pandemic. </w:t>
      </w:r>
      <w:r w:rsidRPr="4088850B">
        <w:rPr>
          <w:rFonts w:ascii="Times New Roman" w:hAnsi="Times New Roman" w:cs="Times New Roman"/>
          <w:b/>
          <w:bCs/>
          <w:sz w:val="24"/>
          <w:szCs w:val="24"/>
        </w:rPr>
        <w:t>The information you provide in the survey will be anonymous, which means no identifying information will be collected or shared with [</w:t>
      </w:r>
      <w:r>
        <w:rPr>
          <w:rFonts w:ascii="Times New Roman" w:hAnsi="Times New Roman" w:cs="Times New Roman"/>
          <w:b/>
          <w:bCs/>
          <w:sz w:val="24"/>
          <w:szCs w:val="24"/>
        </w:rPr>
        <w:t>the p</w:t>
      </w:r>
      <w:r w:rsidRPr="4088850B">
        <w:rPr>
          <w:rFonts w:ascii="Times New Roman" w:hAnsi="Times New Roman" w:cs="Times New Roman"/>
          <w:b/>
          <w:bCs/>
          <w:sz w:val="24"/>
          <w:szCs w:val="24"/>
        </w:rPr>
        <w:t>latform].</w:t>
      </w:r>
    </w:p>
    <w:p w14:paraId="3B0FF483" w14:textId="77777777" w:rsidR="005D7C56" w:rsidRPr="0017615C" w:rsidRDefault="005D7C56" w:rsidP="005D7C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sz w:val="24"/>
          <w:szCs w:val="24"/>
        </w:rPr>
        <w:t xml:space="preserve">The online survey will take approximately 20 minutes to complete, and you will be entered in a raffle to win one of five $100 Amazon gift cards. You can learn more about the study here [link to study webpage]. If you are interested in participating, you can access the online survey below. We hope you can take part! </w:t>
      </w:r>
    </w:p>
    <w:p w14:paraId="6E240CB2" w14:textId="77777777" w:rsidR="005D7C56" w:rsidRPr="0017615C" w:rsidRDefault="005D7C56" w:rsidP="005D7C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4B71188" w14:textId="7807F0F6" w:rsidR="00A5061F" w:rsidRDefault="005D7C56" w:rsidP="005D7C56">
      <w:r w:rsidRPr="4088850B">
        <w:rPr>
          <w:rFonts w:ascii="Times New Roman" w:hAnsi="Times New Roman" w:cs="Times New Roman"/>
          <w:sz w:val="24"/>
          <w:szCs w:val="24"/>
        </w:rPr>
        <w:t>Start the survey [link to survey].</w:t>
      </w:r>
    </w:p>
    <w:sectPr w:rsidR="00A506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C56"/>
    <w:rsid w:val="00203CE0"/>
    <w:rsid w:val="00402B20"/>
    <w:rsid w:val="005D7C56"/>
    <w:rsid w:val="0068785C"/>
    <w:rsid w:val="00A5061F"/>
    <w:rsid w:val="00B94B8B"/>
    <w:rsid w:val="00FE1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E3D59"/>
  <w15:chartTrackingRefBased/>
  <w15:docId w15:val="{37EE7F07-039B-472A-83EF-577871330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C5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7C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7C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7C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7C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7C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7C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7C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7C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7C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7C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7C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7C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7C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7C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7C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7C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7C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7C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7C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7C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7C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7C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7C5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7C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7C5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7C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7C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7C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7C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FA825E14DFFF4DBE6BF00F10FF2333" ma:contentTypeVersion="20" ma:contentTypeDescription="Create a new document." ma:contentTypeScope="" ma:versionID="7a5ad9eaf6ba62fd63fc49c6cd3dd8cd">
  <xsd:schema xmlns:xsd="http://www.w3.org/2001/XMLSchema" xmlns:xs="http://www.w3.org/2001/XMLSchema" xmlns:p="http://schemas.microsoft.com/office/2006/metadata/properties" xmlns:ns2="f49922a7-2200-4b0e-b8f6-b04a3a22b56b" xmlns:ns3="59e4ed63-c72a-4719-8cec-e65d0633fad8" xmlns:ns4="a1e64ef2-4b00-4766-9053-c6ce9a842627" targetNamespace="http://schemas.microsoft.com/office/2006/metadata/properties" ma:root="true" ma:fieldsID="a77118d255fa31966fa426a2890dc15f" ns2:_="" ns3:_="" ns4:_="">
    <xsd:import namespace="f49922a7-2200-4b0e-b8f6-b04a3a22b56b"/>
    <xsd:import namespace="59e4ed63-c72a-4719-8cec-e65d0633fad8"/>
    <xsd:import namespace="a1e64ef2-4b00-4766-9053-c6ce9a842627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Explanation" minOccurs="0"/>
                <xsd:element ref="ns3:lcf76f155ced4ddcb4097134ff3c332f" minOccurs="0"/>
                <xsd:element ref="ns4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9922a7-2200-4b0e-b8f6-b04a3a22b56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e4ed63-c72a-4719-8cec-e65d0633fa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4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Explanation" ma:index="21" nillable="true" ma:displayName="Explanation" ma:format="Dropdown" ma:internalName="Explanation">
      <xsd:simpleType>
        <xsd:restriction base="dms:Text">
          <xsd:maxLength value="255"/>
        </xsd:restriction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a63199a6-51ae-432d-8eb7-3b53462137c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e64ef2-4b00-4766-9053-c6ce9a842627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d0b26773-e253-4777-9eb9-d7665d4535de}" ma:internalName="TaxCatchAll" ma:showField="CatchAllData" ma:web="a1e64ef2-4b00-4766-9053-c6ce9a8426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Explanation xmlns="59e4ed63-c72a-4719-8cec-e65d0633fad8" xsi:nil="true"/>
    <TaxCatchAll xmlns="a1e64ef2-4b00-4766-9053-c6ce9a842627" xsi:nil="true"/>
    <lcf76f155ced4ddcb4097134ff3c332f xmlns="59e4ed63-c72a-4719-8cec-e65d0633fad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CB9B63A-4B94-4CB7-9032-698DDECB19E5}"/>
</file>

<file path=customXml/itemProps2.xml><?xml version="1.0" encoding="utf-8"?>
<ds:datastoreItem xmlns:ds="http://schemas.openxmlformats.org/officeDocument/2006/customXml" ds:itemID="{519689E5-BAF9-440A-A2B5-44B85E597CDE}"/>
</file>

<file path=customXml/itemProps3.xml><?xml version="1.0" encoding="utf-8"?>
<ds:datastoreItem xmlns:ds="http://schemas.openxmlformats.org/officeDocument/2006/customXml" ds:itemID="{D78DAAC5-32FF-41EA-AEDA-B62BF77DCD0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la Brander</dc:creator>
  <cp:keywords/>
  <dc:description/>
  <cp:lastModifiedBy>Caila Brander</cp:lastModifiedBy>
  <cp:revision>1</cp:revision>
  <dcterms:created xsi:type="dcterms:W3CDTF">2024-08-20T19:55:00Z</dcterms:created>
  <dcterms:modified xsi:type="dcterms:W3CDTF">2024-08-20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FA825E14DFFF4DBE6BF00F10FF2333</vt:lpwstr>
  </property>
</Properties>
</file>